
<file path=[Content_Types].xml><?xml version="1.0" encoding="utf-8"?>
<Types xmlns="http://schemas.openxmlformats.org/package/2006/content-types">
  <Default Extension="emf" ContentType="image/x-emf"/>
  <Default Extension="xls" ContentType="application/vnd.ms-exce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115792" w14:textId="2B6170F5" w:rsidR="009A4CCF" w:rsidRPr="008B3C40" w:rsidRDefault="003E49EF" w:rsidP="009A4CCF">
      <w:pPr>
        <w:pStyle w:val="TableofFigures"/>
        <w:spacing w:after="480"/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</w:pPr>
      <w:r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t xml:space="preserve">Additional File </w:t>
      </w:r>
      <w:r w:rsidR="00E95FAD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t>5</w:t>
      </w:r>
      <w:bookmarkStart w:id="0" w:name="_GoBack"/>
      <w:bookmarkEnd w:id="0"/>
      <w:r w:rsidR="009A4CCF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t xml:space="preserve">. </w:t>
      </w:r>
      <w:r w:rsidR="009A4CCF" w:rsidRPr="008B3C40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t>Comparison</w:t>
      </w:r>
      <w:r w:rsidR="009A4CCF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t>s</w:t>
      </w:r>
      <w:r w:rsidR="009A4CCF" w:rsidRPr="008B3C40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t xml:space="preserve"> of Chromosome</w:t>
      </w:r>
      <w:r w:rsidR="00C50D54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t xml:space="preserve">-Specific </w:t>
      </w:r>
      <w:r w:rsidR="007606B0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t>Telomere</w:t>
      </w:r>
      <w:r w:rsidR="007606B0" w:rsidRPr="008B3C40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t xml:space="preserve"> Values</w:t>
      </w:r>
      <w:r w:rsidR="009A4CCF" w:rsidRPr="008B3C40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t xml:space="preserve"> </w:t>
      </w:r>
      <w:proofErr w:type="gramStart"/>
      <w:r w:rsidR="009A4CCF" w:rsidRPr="008B3C40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t>Between</w:t>
      </w:r>
      <w:proofErr w:type="gramEnd"/>
      <w:r w:rsidR="009A4CCF" w:rsidRPr="008B3C40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t xml:space="preserve"> Baseline and Mid-Chemo Specimens </w:t>
      </w:r>
    </w:p>
    <w:p w14:paraId="1CF203DC" w14:textId="59347CC8" w:rsidR="00EF3865" w:rsidRDefault="00C601B1" w:rsidP="009A4CCF">
      <w:pPr>
        <w:spacing w:after="120"/>
        <w:ind w:left="144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color w:val="000000" w:themeColor="text1"/>
        </w:rPr>
        <w:object w:dxaOrig="25300" w:dyaOrig="12360" w14:anchorId="0B8AC0C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615.75pt;height:339pt;mso-width-percent:0;mso-height-percent:0;mso-width-percent:0;mso-height-percent:0" o:ole="">
            <v:imagedata r:id="rId5" o:title=""/>
          </v:shape>
          <o:OLEObject Type="Embed" ProgID="Excel.Sheet.8" ShapeID="_x0000_i1025" DrawAspect="Content" ObjectID="_1663649456" r:id="rId6"/>
        </w:object>
      </w:r>
    </w:p>
    <w:p w14:paraId="01CB94FA" w14:textId="77777777" w:rsidR="00EF3865" w:rsidRDefault="00EF3865" w:rsidP="00EF3865">
      <w:pPr>
        <w:spacing w:after="120"/>
        <w:ind w:left="144"/>
        <w:rPr>
          <w:rFonts w:asciiTheme="majorBidi" w:hAnsiTheme="majorBidi" w:cstheme="majorBidi"/>
        </w:rPr>
      </w:pPr>
    </w:p>
    <w:p w14:paraId="7A1EE3F4" w14:textId="77777777" w:rsidR="00EF3865" w:rsidRDefault="00EF3865" w:rsidP="00EF3865">
      <w:pPr>
        <w:spacing w:after="120"/>
        <w:ind w:left="144"/>
        <w:rPr>
          <w:rFonts w:asciiTheme="majorBidi" w:hAnsiTheme="majorBidi" w:cstheme="majorBidi"/>
        </w:rPr>
      </w:pPr>
    </w:p>
    <w:p w14:paraId="0E1BFD22" w14:textId="77777777" w:rsidR="00EF3865" w:rsidRDefault="00EF3865" w:rsidP="00EF3865">
      <w:pPr>
        <w:spacing w:after="120"/>
        <w:ind w:left="144"/>
        <w:rPr>
          <w:rFonts w:asciiTheme="majorBidi" w:hAnsiTheme="majorBidi" w:cstheme="majorBidi"/>
        </w:rPr>
      </w:pPr>
    </w:p>
    <w:p w14:paraId="62CAC4B6" w14:textId="77777777" w:rsidR="00EF3865" w:rsidRDefault="00EF3865" w:rsidP="00EF3865">
      <w:pPr>
        <w:spacing w:after="480"/>
        <w:ind w:left="144"/>
        <w:rPr>
          <w:rFonts w:asciiTheme="majorBidi" w:hAnsiTheme="majorBidi" w:cstheme="majorBidi"/>
          <w:b/>
          <w:bCs/>
        </w:rPr>
      </w:pPr>
    </w:p>
    <w:p w14:paraId="17E95F46" w14:textId="77777777" w:rsidR="00EF3865" w:rsidRPr="008B3C40" w:rsidRDefault="00EF3865" w:rsidP="00EF3865">
      <w:pPr>
        <w:pStyle w:val="TableofFigures"/>
        <w:spacing w:after="480"/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</w:pPr>
    </w:p>
    <w:p w14:paraId="6EF8BC25" w14:textId="77777777" w:rsidR="00EF3865" w:rsidRDefault="00EF3865" w:rsidP="00EF3865">
      <w:pPr>
        <w:spacing w:after="120"/>
        <w:ind w:left="144"/>
        <w:rPr>
          <w:rFonts w:asciiTheme="majorBidi" w:hAnsiTheme="majorBidi" w:cstheme="majorBidi"/>
        </w:rPr>
      </w:pPr>
    </w:p>
    <w:p w14:paraId="44B4FBCA" w14:textId="77777777" w:rsidR="00EF3865" w:rsidRDefault="00EF3865" w:rsidP="00EF3865">
      <w:pPr>
        <w:spacing w:after="480"/>
        <w:ind w:left="144"/>
        <w:rPr>
          <w:rFonts w:asciiTheme="majorBidi" w:hAnsiTheme="majorBidi" w:cstheme="majorBidi"/>
          <w:b/>
          <w:bCs/>
        </w:rPr>
      </w:pPr>
    </w:p>
    <w:p w14:paraId="6EE15FB9" w14:textId="77777777" w:rsidR="009D53E7" w:rsidRPr="009D53E7" w:rsidRDefault="009D53E7" w:rsidP="009D53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480" w:line="240" w:lineRule="auto"/>
        <w:rPr>
          <w:rFonts w:ascii="Times New Roman" w:hAnsi="Times New Roman" w:cs="Times New Roman"/>
          <w:b/>
          <w:color w:val="000000"/>
        </w:rPr>
      </w:pPr>
    </w:p>
    <w:sectPr w:rsidR="009D53E7" w:rsidRPr="009D53E7" w:rsidSect="00126D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8F88D24" w16cid:durableId="21FA35F4"/>
  <w16cid:commentId w16cid:paraId="33178CD8" w16cid:durableId="21E6708A"/>
  <w16cid:commentId w16cid:paraId="7FC96D10" w16cid:durableId="21E6708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0000006"/>
    <w:multiLevelType w:val="hybridMultilevel"/>
    <w:tmpl w:val="00000006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0172B6A"/>
    <w:multiLevelType w:val="hybridMultilevel"/>
    <w:tmpl w:val="7C6485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381719"/>
    <w:multiLevelType w:val="hybridMultilevel"/>
    <w:tmpl w:val="FB3837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4DA50AA"/>
    <w:multiLevelType w:val="hybridMultilevel"/>
    <w:tmpl w:val="9468C5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A8745E"/>
    <w:multiLevelType w:val="hybridMultilevel"/>
    <w:tmpl w:val="17E61CD8"/>
    <w:lvl w:ilvl="0" w:tplc="25409560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0C48F3"/>
    <w:multiLevelType w:val="hybridMultilevel"/>
    <w:tmpl w:val="C0CA76F0"/>
    <w:lvl w:ilvl="0" w:tplc="4DF4DCA8">
      <w:start w:val="2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CF3A6C"/>
    <w:multiLevelType w:val="hybridMultilevel"/>
    <w:tmpl w:val="88B897A6"/>
    <w:lvl w:ilvl="0" w:tplc="401CEBF4">
      <w:start w:val="2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12"/>
  </w:num>
  <w:num w:numId="9">
    <w:abstractNumId w:val="11"/>
  </w:num>
  <w:num w:numId="10">
    <w:abstractNumId w:val="7"/>
  </w:num>
  <w:num w:numId="11">
    <w:abstractNumId w:val="9"/>
  </w:num>
  <w:num w:numId="12">
    <w:abstractNumId w:val="10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72C"/>
    <w:rsid w:val="00004986"/>
    <w:rsid w:val="0002035C"/>
    <w:rsid w:val="0003496D"/>
    <w:rsid w:val="00075666"/>
    <w:rsid w:val="000960DD"/>
    <w:rsid w:val="000A507D"/>
    <w:rsid w:val="000A796C"/>
    <w:rsid w:val="000C6F83"/>
    <w:rsid w:val="000C7CA5"/>
    <w:rsid w:val="000F683E"/>
    <w:rsid w:val="00124F46"/>
    <w:rsid w:val="00126D97"/>
    <w:rsid w:val="001279AA"/>
    <w:rsid w:val="0016660B"/>
    <w:rsid w:val="001673CB"/>
    <w:rsid w:val="001B17C7"/>
    <w:rsid w:val="001B230E"/>
    <w:rsid w:val="001C1A8C"/>
    <w:rsid w:val="001F7C28"/>
    <w:rsid w:val="00200AAB"/>
    <w:rsid w:val="00221030"/>
    <w:rsid w:val="002311F1"/>
    <w:rsid w:val="002447F2"/>
    <w:rsid w:val="002563BA"/>
    <w:rsid w:val="0026743C"/>
    <w:rsid w:val="002A7D19"/>
    <w:rsid w:val="002E4789"/>
    <w:rsid w:val="003128E5"/>
    <w:rsid w:val="00327221"/>
    <w:rsid w:val="0033270C"/>
    <w:rsid w:val="00337121"/>
    <w:rsid w:val="00391EE8"/>
    <w:rsid w:val="003A5977"/>
    <w:rsid w:val="003B5BEA"/>
    <w:rsid w:val="003D3B1C"/>
    <w:rsid w:val="003E49EF"/>
    <w:rsid w:val="00444701"/>
    <w:rsid w:val="00446C11"/>
    <w:rsid w:val="0045643C"/>
    <w:rsid w:val="00467E39"/>
    <w:rsid w:val="0047057B"/>
    <w:rsid w:val="004731BF"/>
    <w:rsid w:val="00483AB7"/>
    <w:rsid w:val="004847E1"/>
    <w:rsid w:val="0056133D"/>
    <w:rsid w:val="00572BDF"/>
    <w:rsid w:val="005B2336"/>
    <w:rsid w:val="005B3516"/>
    <w:rsid w:val="005B459E"/>
    <w:rsid w:val="005E7330"/>
    <w:rsid w:val="006065B3"/>
    <w:rsid w:val="00631641"/>
    <w:rsid w:val="00645651"/>
    <w:rsid w:val="00663B92"/>
    <w:rsid w:val="00666DDB"/>
    <w:rsid w:val="006718CF"/>
    <w:rsid w:val="00680395"/>
    <w:rsid w:val="006823A3"/>
    <w:rsid w:val="006B0A48"/>
    <w:rsid w:val="006B3BEE"/>
    <w:rsid w:val="006C5F8D"/>
    <w:rsid w:val="007528FB"/>
    <w:rsid w:val="0075684D"/>
    <w:rsid w:val="007606B0"/>
    <w:rsid w:val="007B01E7"/>
    <w:rsid w:val="007D0D82"/>
    <w:rsid w:val="007D15C0"/>
    <w:rsid w:val="007E56EE"/>
    <w:rsid w:val="007F2EBC"/>
    <w:rsid w:val="008122C8"/>
    <w:rsid w:val="00815959"/>
    <w:rsid w:val="00834942"/>
    <w:rsid w:val="0084568B"/>
    <w:rsid w:val="00853F9D"/>
    <w:rsid w:val="00854428"/>
    <w:rsid w:val="00870148"/>
    <w:rsid w:val="008A0495"/>
    <w:rsid w:val="008B7AFC"/>
    <w:rsid w:val="008E3467"/>
    <w:rsid w:val="008E72D0"/>
    <w:rsid w:val="00907129"/>
    <w:rsid w:val="00913CA1"/>
    <w:rsid w:val="00927E38"/>
    <w:rsid w:val="00943E96"/>
    <w:rsid w:val="009515A5"/>
    <w:rsid w:val="00952BDC"/>
    <w:rsid w:val="00960259"/>
    <w:rsid w:val="0098653A"/>
    <w:rsid w:val="009A4CCF"/>
    <w:rsid w:val="009D53E7"/>
    <w:rsid w:val="009D7FF3"/>
    <w:rsid w:val="009F5BF7"/>
    <w:rsid w:val="00A16953"/>
    <w:rsid w:val="00A21838"/>
    <w:rsid w:val="00A47968"/>
    <w:rsid w:val="00A5772C"/>
    <w:rsid w:val="00A73CBF"/>
    <w:rsid w:val="00A90510"/>
    <w:rsid w:val="00A9325E"/>
    <w:rsid w:val="00A948C8"/>
    <w:rsid w:val="00AD6F47"/>
    <w:rsid w:val="00AD7226"/>
    <w:rsid w:val="00AF4C7B"/>
    <w:rsid w:val="00AF5BF8"/>
    <w:rsid w:val="00B01A22"/>
    <w:rsid w:val="00B30C7F"/>
    <w:rsid w:val="00B40CA0"/>
    <w:rsid w:val="00B60779"/>
    <w:rsid w:val="00B713DF"/>
    <w:rsid w:val="00BC613E"/>
    <w:rsid w:val="00BF451D"/>
    <w:rsid w:val="00BF4D8E"/>
    <w:rsid w:val="00C04AE2"/>
    <w:rsid w:val="00C075AA"/>
    <w:rsid w:val="00C221D7"/>
    <w:rsid w:val="00C45644"/>
    <w:rsid w:val="00C50D54"/>
    <w:rsid w:val="00C601B1"/>
    <w:rsid w:val="00C6694B"/>
    <w:rsid w:val="00C7015A"/>
    <w:rsid w:val="00C82338"/>
    <w:rsid w:val="00C83E9A"/>
    <w:rsid w:val="00C91BDA"/>
    <w:rsid w:val="00C946D3"/>
    <w:rsid w:val="00CA6C5D"/>
    <w:rsid w:val="00CB0CD4"/>
    <w:rsid w:val="00CC0343"/>
    <w:rsid w:val="00D046BE"/>
    <w:rsid w:val="00D14547"/>
    <w:rsid w:val="00D272BE"/>
    <w:rsid w:val="00D34449"/>
    <w:rsid w:val="00D425D4"/>
    <w:rsid w:val="00D6024D"/>
    <w:rsid w:val="00D609B4"/>
    <w:rsid w:val="00D849F9"/>
    <w:rsid w:val="00D85B05"/>
    <w:rsid w:val="00DC4042"/>
    <w:rsid w:val="00DD06C1"/>
    <w:rsid w:val="00DD6EA3"/>
    <w:rsid w:val="00DD77CD"/>
    <w:rsid w:val="00E00AD4"/>
    <w:rsid w:val="00E12FEC"/>
    <w:rsid w:val="00E36BBE"/>
    <w:rsid w:val="00E549FB"/>
    <w:rsid w:val="00E54AE8"/>
    <w:rsid w:val="00E95FAD"/>
    <w:rsid w:val="00EB7661"/>
    <w:rsid w:val="00EC3988"/>
    <w:rsid w:val="00EC3C57"/>
    <w:rsid w:val="00EE0434"/>
    <w:rsid w:val="00EE2A0A"/>
    <w:rsid w:val="00EE7C76"/>
    <w:rsid w:val="00EF3865"/>
    <w:rsid w:val="00F72A4E"/>
    <w:rsid w:val="00F8706D"/>
    <w:rsid w:val="00FA6E9B"/>
    <w:rsid w:val="00FB6D53"/>
    <w:rsid w:val="00FC643D"/>
    <w:rsid w:val="00FE3C71"/>
    <w:rsid w:val="00FE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9129BF"/>
  <w15:docId w15:val="{1F4F8EB7-1C0E-4898-93F8-FBEECD132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7C76"/>
    <w:pPr>
      <w:keepNext/>
      <w:keepLines/>
      <w:spacing w:after="240" w:line="480" w:lineRule="auto"/>
      <w:jc w:val="center"/>
      <w:outlineLvl w:val="0"/>
    </w:pPr>
    <w:rPr>
      <w:rFonts w:asciiTheme="majorBidi" w:eastAsiaTheme="majorEastAsia" w:hAnsiTheme="majorBidi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4428"/>
    <w:pPr>
      <w:keepNext/>
      <w:keepLines/>
      <w:spacing w:before="480" w:after="240" w:line="480" w:lineRule="auto"/>
      <w:outlineLvl w:val="1"/>
    </w:pPr>
    <w:rPr>
      <w:rFonts w:asciiTheme="majorBidi" w:eastAsiaTheme="majorEastAsia" w:hAnsiTheme="majorBidi" w:cstheme="majorBidi"/>
      <w:b/>
      <w:bCs/>
      <w:color w:val="000000" w:themeColor="text1"/>
      <w:sz w:val="24"/>
      <w:szCs w:val="24"/>
    </w:rPr>
  </w:style>
  <w:style w:type="paragraph" w:styleId="Heading3">
    <w:name w:val="heading 3"/>
    <w:aliases w:val="Heading 3 (Tables)"/>
    <w:basedOn w:val="Normal"/>
    <w:next w:val="Normal"/>
    <w:link w:val="Heading3Char"/>
    <w:uiPriority w:val="9"/>
    <w:unhideWhenUsed/>
    <w:qFormat/>
    <w:rsid w:val="00EE7C76"/>
    <w:pPr>
      <w:keepNext/>
      <w:keepLines/>
      <w:spacing w:after="480" w:line="240" w:lineRule="auto"/>
      <w:outlineLvl w:val="2"/>
    </w:pPr>
    <w:rPr>
      <w:rFonts w:asciiTheme="majorBidi" w:eastAsiaTheme="majorEastAsia" w:hAnsiTheme="majorBidi" w:cstheme="majorBidi"/>
      <w:b/>
      <w:bCs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54428"/>
    <w:rPr>
      <w:rFonts w:asciiTheme="majorBidi" w:eastAsiaTheme="majorEastAsia" w:hAnsiTheme="majorBidi" w:cstheme="majorBidi"/>
      <w:b/>
      <w:bCs/>
      <w:color w:val="000000" w:themeColor="text1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3E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3E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EE7C7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EE7C76"/>
    <w:pPr>
      <w:spacing w:after="0" w:line="240" w:lineRule="auto"/>
    </w:pPr>
    <w:rPr>
      <w:i/>
      <w:i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EE7C76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EE7C76"/>
    <w:rPr>
      <w:rFonts w:asciiTheme="majorBidi" w:eastAsiaTheme="majorEastAsia" w:hAnsiTheme="majorBidi" w:cstheme="majorBidi"/>
      <w:b/>
      <w:bCs/>
      <w:color w:val="000000" w:themeColor="text1"/>
      <w:sz w:val="28"/>
      <w:szCs w:val="28"/>
    </w:rPr>
  </w:style>
  <w:style w:type="character" w:customStyle="1" w:styleId="Heading3Char">
    <w:name w:val="Heading 3 Char"/>
    <w:aliases w:val="Heading 3 (Tables) Char"/>
    <w:basedOn w:val="DefaultParagraphFont"/>
    <w:link w:val="Heading3"/>
    <w:uiPriority w:val="9"/>
    <w:rsid w:val="00EE7C76"/>
    <w:rPr>
      <w:rFonts w:asciiTheme="majorBidi" w:eastAsiaTheme="majorEastAsia" w:hAnsiTheme="majorBidi" w:cstheme="majorBidi"/>
      <w:b/>
      <w:bCs/>
      <w:color w:val="000000" w:themeColor="text1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E7C76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E7C76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E7C76"/>
  </w:style>
  <w:style w:type="paragraph" w:styleId="Footer">
    <w:name w:val="footer"/>
    <w:basedOn w:val="Normal"/>
    <w:link w:val="FooterChar"/>
    <w:uiPriority w:val="99"/>
    <w:unhideWhenUsed/>
    <w:rsid w:val="00EE7C76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E7C76"/>
    <w:rPr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EE7C76"/>
    <w:pPr>
      <w:tabs>
        <w:tab w:val="right" w:leader="dot" w:pos="9350"/>
      </w:tabs>
      <w:spacing w:before="120" w:after="240" w:line="240" w:lineRule="auto"/>
    </w:pPr>
    <w:rPr>
      <w:rFonts w:asciiTheme="majorBidi" w:hAnsiTheme="majorBidi" w:cstheme="majorBidi"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EE7C76"/>
    <w:pPr>
      <w:tabs>
        <w:tab w:val="right" w:leader="dot" w:pos="9350"/>
      </w:tabs>
      <w:spacing w:after="240" w:line="240" w:lineRule="auto"/>
      <w:ind w:left="245"/>
    </w:pPr>
    <w:rPr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EE7C76"/>
    <w:pPr>
      <w:spacing w:after="0" w:line="240" w:lineRule="auto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EE7C76"/>
    <w:pPr>
      <w:spacing w:after="0" w:line="240" w:lineRule="auto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EE7C76"/>
    <w:pPr>
      <w:spacing w:after="0" w:line="240" w:lineRule="auto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EE7C76"/>
    <w:pPr>
      <w:spacing w:after="0" w:line="240" w:lineRule="auto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EE7C76"/>
    <w:pPr>
      <w:spacing w:after="0" w:line="240" w:lineRule="auto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EE7C76"/>
    <w:pPr>
      <w:spacing w:after="0" w:line="240" w:lineRule="auto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EE7C76"/>
    <w:pPr>
      <w:spacing w:after="0" w:line="240" w:lineRule="auto"/>
      <w:ind w:left="1920"/>
    </w:pPr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E7C76"/>
    <w:pPr>
      <w:spacing w:after="0" w:line="240" w:lineRule="auto"/>
      <w:ind w:left="720"/>
      <w:contextualSpacing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7C7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7C76"/>
    <w:pPr>
      <w:spacing w:after="0"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EE7C7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C7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C76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EE7C7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EE7C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4568B"/>
    <w:rPr>
      <w:sz w:val="16"/>
      <w:szCs w:val="16"/>
    </w:rPr>
  </w:style>
  <w:style w:type="paragraph" w:styleId="Revision">
    <w:name w:val="Revision"/>
    <w:hidden/>
    <w:uiPriority w:val="99"/>
    <w:semiHidden/>
    <w:rsid w:val="007528FB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0A507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67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29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oleObject" Target="embeddings/Microsoft_Excel_97-2003_Worksheet1.xls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CU Health System</Company>
  <LinksUpToDate>false</LinksUpToDate>
  <CharactersWithSpaces>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ej Alhareeri</dc:creator>
  <cp:keywords/>
  <dc:description/>
  <cp:lastModifiedBy>Colleen Jackson-Cook</cp:lastModifiedBy>
  <cp:revision>2</cp:revision>
  <cp:lastPrinted>2020-03-30T18:36:00Z</cp:lastPrinted>
  <dcterms:created xsi:type="dcterms:W3CDTF">2020-10-08T12:04:00Z</dcterms:created>
  <dcterms:modified xsi:type="dcterms:W3CDTF">2020-10-08T12:04:00Z</dcterms:modified>
</cp:coreProperties>
</file>